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201E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32"/>
          <w:lang w:val="en-US" w:eastAsia="zh-CN"/>
        </w:rPr>
        <w:t>Open Coding Resul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06B4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BD059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riginal Sentence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20F9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Initial Concept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50EF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asic Category</w:t>
            </w:r>
          </w:p>
        </w:tc>
      </w:tr>
      <w:tr w14:paraId="2A122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2D8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hen encountering problems that I can't solve by myself, I take the initiative to consult the supervisor teacher, who will give me specific suggestions and methods."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E7C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eaching Practice Conflict</w:t>
            </w:r>
          </w:p>
        </w:tc>
        <w:tc>
          <w:tcPr>
            <w:tcW w:w="284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62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ress Sources</w:t>
            </w:r>
          </w:p>
        </w:tc>
      </w:tr>
      <w:tr w14:paraId="58F14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54A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will go to the court to play ball to vent my emotions. After sweating a lot, the pressure will be relieved a lot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810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lassroom Disorder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A24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437D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A6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Give myself positive hints, telling myself that it's just lack of experience, and don't deny everything because of one poorly taught clas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70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dividual Differences Among Students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A39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8BFB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677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Listen to soothing music or dance to music for a while to relax myself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A85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ork Overload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5B2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BBDA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86E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rite a simple summary to sort out the chaotic ideas. Even a few lines can help me sort out my thoughts quickly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263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etition/Activity Pressure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C8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DB17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2A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Call my parents to listen to their encouragement. Family support is a very important spiritual pillar for me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E0A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rpersonal Interaction Frict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6E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59E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27A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After that class, I was exhausted and felt extremely frustrated. I thought I couldn't even organize a simple small game, so maybe I wasn't qualified to be a physical education teacher at all. I didn't have the energy to teach for several day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8C5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fessional Cognition Gap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052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B544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561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"The utilitarianism and internal friction of this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fession make me see no hope. I want to find a more humanistic job and no longer want to insist on being a physical education teacher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D3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udden Situation Impact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02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A7BC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B2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hen under great pressure, I become particularly emotionally sensitive and cry over small things, but I don't want to tell anyone and just keep it to myself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1A0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hreat Appraisal</w:t>
            </w:r>
          </w:p>
        </w:tc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2C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gnitive Appraisal</w:t>
            </w:r>
          </w:p>
        </w:tc>
      </w:tr>
      <w:tr w14:paraId="0AACA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586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was always afraid of saying the wrong thing when communicating with the supervisor teacher, so I tried to speak as little as possible, rarely consulted, and took on problems by myself. Gradually, the relationship with the teacher became very distant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61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allenge Appraisa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C4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C39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FBC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have become more calm and patient, no longer as impetuous as before. My classroom organization and communication skills have also improved a lot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023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werlessness Appraisa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134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2B8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08D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found that physical education teachers are not only transmitters of sports skills, but also guides for students' growth, who need to balance teaching and educating people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D6A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rollability Appraisa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C1D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97F8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F4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My mentality has become more mature. From avoiding problems to solving them calmly, my self-confidence has increased, and my professional attitude has changed from 'giving it a try' to 'wanting to do it well'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02C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ncontrollability Appraisa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2F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F35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95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Seeing the students' progress and feeling needed, I have established a solid professional self-confidence and believe that I can become a qualified physical education teacher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22A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lue Relevance Appraisa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66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652C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D99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Established good relationships with supervisor teachers and internship peers, and can support and help each other when encountering problem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167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kill Improvement Actions</w:t>
            </w:r>
          </w:p>
        </w:tc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D71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  <w:p w14:paraId="6B29B7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blem-Focused Coping</w:t>
            </w:r>
          </w:p>
        </w:tc>
      </w:tr>
      <w:tr w14:paraId="33D90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035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The utilitarianism and internal friction of this profession make me see no hope. I want to find a more humanistic job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12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eaching Adjustment and Optimizat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3A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AA46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014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hen encountering a little problem, I tend to doubt myself, feel that I am not capable enough, and even think about changing my major or career direction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553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ask Management and Planning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334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A468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1FF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The relationship between internship peers is a naked competitive relationship. Everyone is afraid that others will surpass themselves, so they rarely share experience, and the atmosphere is particularly cold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94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rpersonal Communication Improvement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36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E64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907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hen encountering problems that I can't solve by myself, I take the initiative to consult the supervisor teacher, who will give me specific suggestions and method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218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active Resource Acquisit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80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7762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931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will go to the court to play ball to vent my emotions. After sweating a lot, the pressure will be relieved a lot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32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motional Catharsis and Release</w:t>
            </w:r>
          </w:p>
        </w:tc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587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motion-Focused Coping</w:t>
            </w:r>
          </w:p>
        </w:tc>
      </w:tr>
      <w:tr w14:paraId="14A7B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BC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Give myself positive hints, telling myself that it's just lack of experience, and don't deny everything because of one poorly taught clas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36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gnitive Restructuring and Regulat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80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8CA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5FC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Listen to soothing music or dance to music for a while to relax myself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961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eisure and Distract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0C6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098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320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rite a simple summary to sort out the chaotic ideas. Even a few lines can help me sort out my thoughts quickly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9E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riting Reflection and Sorting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97A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F400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8DC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Call my parents to listen to their encouragement. Family support is a very important spiritual pillar for me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33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cial Support Seeking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866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4E16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248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After that class, I was exhausted and felt extremely frustrated. I thought I couldn't even organize a simple small game, so maybe I wasn't qualified to be a physical education teacher at all. I didn't have the energy to teach for several day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550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iving-Up Tendency</w:t>
            </w:r>
          </w:p>
        </w:tc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99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gative Coping</w:t>
            </w:r>
          </w:p>
        </w:tc>
      </w:tr>
      <w:tr w14:paraId="5275B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0D1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The utilitarianism and internal friction of this profession make me see no hope. I want to find a more humanistic job and no longer want to insist on being a physical education teacher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9C5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f-Denia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FA8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D577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2C8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hen under great pressure, I become particularly emotionally sensitive and cry over small things, but I don't want to tell anyone and just keep it to myself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E71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motional Suppress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794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F218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C5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was always afraid of saying the wrong thing when communicating with the supervisor teacher, so I tried to speak as little as possible, rarely consulted, and took on problems by myself. Gradually, the relationship with the teacher became very distant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EE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rpersonal Alienation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DF0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75AE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B86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have become more calm and patient, no longer as impetuous as before. My classroom organization and communication skills have also improved a lot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796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eaching Ability Improvement</w:t>
            </w:r>
          </w:p>
        </w:tc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E9F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sitive Adaptation Outcomes</w:t>
            </w:r>
          </w:p>
        </w:tc>
      </w:tr>
      <w:tr w14:paraId="7403C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499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I found that physical education teachers are not only transmitters of sports skills, but also guides for students' growth, who need to balance teaching and educating people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D79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fessional Cognition Deepening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D02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0A5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676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My mentality has become more mature. From avoiding problems to solving them calmly, my self-confidence has increased, and my professional attitude has changed from 'giving it a try' to 'wanting to do it well'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10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ture Mental Model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C5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BEF8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E71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Seeing the students' progress and feeling needed, I have established a solid professional self-confidence and believe that I can become a qualified physical education teacher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15A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fessional Identity Enhancement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925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0A9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C81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Established good relationships with supervisor teachers and internship peers, and can support and help each other when encountering problems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2DA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rmonious Interpersonal Relationships</w:t>
            </w:r>
          </w:p>
        </w:tc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1C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gative Adaptation Outcomes</w:t>
            </w:r>
          </w:p>
        </w:tc>
      </w:tr>
      <w:tr w14:paraId="6D40E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023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The utilitarianism and internal friction of this profession make me see no hope. I want to find a more humanistic job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4CD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fessional Burnout Tendency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F71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2A4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2D4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When encountering a little problem, I tend to doubt myself, feel that I am not capable enough, and even think about changing my major or career direction."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205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ow Self-Efficacy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9D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D52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CCC7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"The relationship between internship peers is a naked competitive relationship. Everyone is afraid that others will surpass themselves, so they rarely share experience, and the atmosphere is particularly cold."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E4CC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rpersonal Alienation and Avoidance</w:t>
            </w: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B5C6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51D9F502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68224B"/>
    <w:rsid w:val="0868224B"/>
    <w:rsid w:val="0CF85719"/>
    <w:rsid w:val="0E675F84"/>
    <w:rsid w:val="34F62B8F"/>
    <w:rsid w:val="37A10C9D"/>
    <w:rsid w:val="3EC9077C"/>
    <w:rsid w:val="4F07056A"/>
    <w:rsid w:val="532B2531"/>
    <w:rsid w:val="5A26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78</Words>
  <Characters>5985</Characters>
  <Lines>0</Lines>
  <Paragraphs>0</Paragraphs>
  <TotalTime>3</TotalTime>
  <ScaleCrop>false</ScaleCrop>
  <LinksUpToDate>false</LinksUpToDate>
  <CharactersWithSpaces>69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5:09:00Z</dcterms:created>
  <dc:creator>嘻嘻嘻</dc:creator>
  <cp:lastModifiedBy>嘻嘻嘻</cp:lastModifiedBy>
  <dcterms:modified xsi:type="dcterms:W3CDTF">2026-06-03T09:0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87C0CB1DCC645A49F818D353D2343B2_11</vt:lpwstr>
  </property>
  <property fmtid="{D5CDD505-2E9C-101B-9397-08002B2CF9AE}" pid="4" name="KSOTemplateDocerSaveRecord">
    <vt:lpwstr>eyJoZGlkIjoiMTA1NGJjZTRkOWVjMjdmYzY3NzRmNTk0MDVjMDcyYTYiLCJ1c2VySWQiOiIyNzgxNDg2ODMifQ==</vt:lpwstr>
  </property>
</Properties>
</file>